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5BDC66B0" w14:textId="59146BCA" w:rsidR="007E26E5" w:rsidRDefault="000035D5">
                            <w:r>
                              <w:t xml:space="preserve">Reported on page number: </w:t>
                            </w:r>
                            <w:r w:rsidR="00CF217D">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5BDC66B0" w14:textId="59146BCA" w:rsidR="007E26E5" w:rsidRDefault="000035D5">
                      <w:r>
                        <w:t xml:space="preserve">Reported on page number: </w:t>
                      </w:r>
                      <w:r w:rsidR="00CF217D">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w:t>
      </w:r>
      <w:r w:rsidRPr="007C0B4F">
        <w:t>ics boards, governmental organizations, community leaders or other bodies that provided approval for the study. If</w:t>
      </w:r>
      <w:r>
        <w:t xml:space="preserve"> individuals provided approval refer to these people by their role or title but do not list their name(s).</w:t>
      </w:r>
      <w:r>
        <w:br/>
      </w:r>
    </w:p>
    <w:p w14:paraId="38C7B663" w14:textId="54692303"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1A51A3B2">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0FB40A0" w:rsidR="000035D5" w:rsidRDefault="000035D5" w:rsidP="000035D5">
                            <w:r>
                              <w:t xml:space="preserve">Reported on page number: </w:t>
                            </w:r>
                            <w:r w:rsidR="007E26E5">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0FB40A0" w:rsidR="000035D5" w:rsidRDefault="000035D5" w:rsidP="000035D5">
                      <w:r>
                        <w:t xml:space="preserve">Reported on page number: </w:t>
                      </w:r>
                      <w:r w:rsidR="007E26E5">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sidR="0022674B">
        <w:rPr>
          <w:noProof/>
        </w:rPr>
        <mc:AlternateContent>
          <mc:Choice Requires="wps">
            <w:drawing>
              <wp:anchor distT="45720" distB="45720" distL="114300" distR="114300" simplePos="0" relativeHeight="251665408" behindDoc="0" locked="0" layoutInCell="1" allowOverlap="1" wp14:anchorId="30DBFF50" wp14:editId="60711037">
                <wp:simplePos x="0" y="0"/>
                <wp:positionH relativeFrom="margin">
                  <wp:align>right</wp:align>
                </wp:positionH>
                <wp:positionV relativeFrom="paragraph">
                  <wp:posOffset>687705</wp:posOffset>
                </wp:positionV>
                <wp:extent cx="6838950" cy="4095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09575"/>
                        </a:xfrm>
                        <a:prstGeom prst="rect">
                          <a:avLst/>
                        </a:prstGeom>
                        <a:solidFill>
                          <a:srgbClr val="FFFFFF"/>
                        </a:solidFill>
                        <a:ln w="9525">
                          <a:solidFill>
                            <a:srgbClr val="193A65"/>
                          </a:solidFill>
                          <a:miter lim="800000"/>
                          <a:headEnd/>
                          <a:tailEnd/>
                        </a:ln>
                      </wps:spPr>
                      <wps:txbx>
                        <w:txbxContent>
                          <w:p w14:paraId="41AE696F" w14:textId="235B5A8D" w:rsidR="000035D5" w:rsidRDefault="007E4136" w:rsidP="000035D5">
                            <w:r>
                              <w:t>Yes, the study is co-authored by local collaborators who are residents of Argenti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4.15pt;width:538.5pt;height:32.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" strokecolor="#193a65">
                <v:textbox>
                  <w:txbxContent>
                    <w:p w14:paraId="41AE696F" w14:textId="235B5A8D" w:rsidR="000035D5" w:rsidRDefault="007E4136" w:rsidP="000035D5">
                      <w:r>
                        <w:t>Yes, the study is co-authored by local collaborators who are residents of Argentin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5D3CC15D" w:rsidR="000035D5" w:rsidRDefault="000035D5" w:rsidP="000035D5">
      <w:pPr>
        <w:spacing w:before="240" w:after="240"/>
      </w:pPr>
      <w:r w:rsidRPr="007C0B4F">
        <w:rPr>
          <w:noProof/>
        </w:rPr>
        <mc:AlternateContent>
          <mc:Choice Requires="wps">
            <w:drawing>
              <wp:anchor distT="45720" distB="45720" distL="114300" distR="114300" simplePos="0" relativeHeight="251675648" behindDoc="0" locked="0" layoutInCell="1" allowOverlap="1" wp14:anchorId="369EFE5B" wp14:editId="6ED17F3A">
                <wp:simplePos x="0" y="0"/>
                <wp:positionH relativeFrom="margin">
                  <wp:align>right</wp:align>
                </wp:positionH>
                <wp:positionV relativeFrom="paragraph">
                  <wp:posOffset>997585</wp:posOffset>
                </wp:positionV>
                <wp:extent cx="6838950" cy="1270000"/>
                <wp:effectExtent l="0" t="0" r="19050" b="254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70000"/>
                        </a:xfrm>
                        <a:prstGeom prst="rect">
                          <a:avLst/>
                        </a:prstGeom>
                        <a:solidFill>
                          <a:srgbClr val="FFFFFF"/>
                        </a:solidFill>
                        <a:ln w="9525">
                          <a:solidFill>
                            <a:srgbClr val="193A65"/>
                          </a:solidFill>
                          <a:miter lim="800000"/>
                          <a:headEnd/>
                          <a:tailEnd/>
                        </a:ln>
                      </wps:spPr>
                      <wps:txbx>
                        <w:txbxContent>
                          <w:p w14:paraId="02BF87FD" w14:textId="526E6F01" w:rsidR="0039570E" w:rsidRDefault="00F00C59" w:rsidP="000035D5">
                            <w:r w:rsidRPr="007C0B4F">
                              <w:t xml:space="preserve">After </w:t>
                            </w:r>
                            <w:r w:rsidR="007C0B4F" w:rsidRPr="007C0B4F">
                              <w:t>receiving</w:t>
                            </w:r>
                            <w:r w:rsidRPr="007C0B4F">
                              <w:t xml:space="preserve"> ethical approval </w:t>
                            </w:r>
                            <w:r w:rsidR="007C0B4F" w:rsidRPr="007C0B4F">
                              <w:t>for</w:t>
                            </w:r>
                            <w:r w:rsidRPr="007C0B4F">
                              <w:t xml:space="preserve"> the study, provincial sexual and reproductive secretaries informed regional representatives </w:t>
                            </w:r>
                            <w:r w:rsidR="0039570E" w:rsidRPr="007C0B4F">
                              <w:t xml:space="preserve">of the study, </w:t>
                            </w:r>
                            <w:proofErr w:type="gramStart"/>
                            <w:r w:rsidR="0039570E" w:rsidRPr="007C0B4F">
                              <w:t xml:space="preserve">who </w:t>
                            </w:r>
                            <w:r w:rsidRPr="007C0B4F">
                              <w:t xml:space="preserve"> provide</w:t>
                            </w:r>
                            <w:r w:rsidR="0039570E" w:rsidRPr="007C0B4F">
                              <w:t>d</w:t>
                            </w:r>
                            <w:proofErr w:type="gramEnd"/>
                            <w:r w:rsidRPr="007C0B4F">
                              <w:t xml:space="preserve"> us</w:t>
                            </w:r>
                            <w:r w:rsidR="007C0B4F" w:rsidRPr="007C0B4F">
                              <w:t xml:space="preserve"> with</w:t>
                            </w:r>
                            <w:r w:rsidRPr="007C0B4F">
                              <w:t xml:space="preserve"> contact information of the sampled health facilities</w:t>
                            </w:r>
                            <w:r w:rsidR="007C0B4F" w:rsidRPr="007C0B4F">
                              <w:t>.</w:t>
                            </w:r>
                            <w:r w:rsidR="0039570E" w:rsidRPr="007C0B4F">
                              <w:t xml:space="preserve"> We contacted the facility </w:t>
                            </w:r>
                            <w:r w:rsidR="007C0B4F" w:rsidRPr="007C0B4F">
                              <w:t xml:space="preserve">for set up an appointment, </w:t>
                            </w:r>
                            <w:r w:rsidR="0039570E" w:rsidRPr="007C0B4F">
                              <w:t xml:space="preserve">and we sent the description of the study and the informed consent </w:t>
                            </w:r>
                            <w:r w:rsidR="007C0B4F" w:rsidRPr="007C0B4F">
                              <w:t xml:space="preserve">in advance of </w:t>
                            </w:r>
                            <w:r w:rsidR="0039570E" w:rsidRPr="007C0B4F">
                              <w:t xml:space="preserve">the appointment. </w:t>
                            </w:r>
                            <w:r w:rsidR="0039570E">
                              <w:t xml:space="preserve"> </w:t>
                            </w:r>
                          </w:p>
                          <w:p w14:paraId="223CD14A" w14:textId="7826C77A" w:rsidR="000035D5" w:rsidRDefault="00F00C59" w:rsidP="000035D5">
                            <w:r>
                              <w:t xml:space="preserve"> </w:t>
                            </w:r>
                          </w:p>
                          <w:p w14:paraId="150DA048" w14:textId="05A6E65A" w:rsidR="00B93223" w:rsidRDefault="00B93223" w:rsidP="000035D5">
                            <w:r>
                              <w:t>Details about informed consent obtained from study participants are reported in the Methods s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00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" strokecolor="#193a65">
                <v:textbox>
                  <w:txbxContent>
                    <w:p w14:paraId="02BF87FD" w14:textId="526E6F01" w:rsidR="0039570E" w:rsidRDefault="00F00C59" w:rsidP="000035D5">
                      <w:r w:rsidRPr="007C0B4F">
                        <w:t xml:space="preserve">After </w:t>
                      </w:r>
                      <w:r w:rsidR="007C0B4F" w:rsidRPr="007C0B4F">
                        <w:t>receiving</w:t>
                      </w:r>
                      <w:r w:rsidRPr="007C0B4F">
                        <w:t xml:space="preserve"> ethical approval </w:t>
                      </w:r>
                      <w:r w:rsidR="007C0B4F" w:rsidRPr="007C0B4F">
                        <w:t>for</w:t>
                      </w:r>
                      <w:r w:rsidRPr="007C0B4F">
                        <w:t xml:space="preserve"> the study, provincial sexual and reproductive secretaries informed regional representatives </w:t>
                      </w:r>
                      <w:r w:rsidR="0039570E" w:rsidRPr="007C0B4F">
                        <w:t xml:space="preserve">of the study, </w:t>
                      </w:r>
                      <w:proofErr w:type="gramStart"/>
                      <w:r w:rsidR="0039570E" w:rsidRPr="007C0B4F">
                        <w:t xml:space="preserve">who </w:t>
                      </w:r>
                      <w:r w:rsidRPr="007C0B4F">
                        <w:t xml:space="preserve"> provide</w:t>
                      </w:r>
                      <w:r w:rsidR="0039570E" w:rsidRPr="007C0B4F">
                        <w:t>d</w:t>
                      </w:r>
                      <w:proofErr w:type="gramEnd"/>
                      <w:r w:rsidRPr="007C0B4F">
                        <w:t xml:space="preserve"> us</w:t>
                      </w:r>
                      <w:r w:rsidR="007C0B4F" w:rsidRPr="007C0B4F">
                        <w:t xml:space="preserve"> with</w:t>
                      </w:r>
                      <w:r w:rsidRPr="007C0B4F">
                        <w:t xml:space="preserve"> contact information of the sampled health facilities</w:t>
                      </w:r>
                      <w:r w:rsidR="007C0B4F" w:rsidRPr="007C0B4F">
                        <w:t>.</w:t>
                      </w:r>
                      <w:r w:rsidR="0039570E" w:rsidRPr="007C0B4F">
                        <w:t xml:space="preserve"> We contacted the facility </w:t>
                      </w:r>
                      <w:r w:rsidR="007C0B4F" w:rsidRPr="007C0B4F">
                        <w:t xml:space="preserve">for set up an appointment, </w:t>
                      </w:r>
                      <w:r w:rsidR="0039570E" w:rsidRPr="007C0B4F">
                        <w:t xml:space="preserve">and we sent the description of the study and the informed consent </w:t>
                      </w:r>
                      <w:r w:rsidR="007C0B4F" w:rsidRPr="007C0B4F">
                        <w:t xml:space="preserve">in advance </w:t>
                      </w:r>
                      <w:r w:rsidR="007C0B4F" w:rsidRPr="007C0B4F">
                        <w:t xml:space="preserve">of </w:t>
                      </w:r>
                      <w:r w:rsidR="0039570E" w:rsidRPr="007C0B4F">
                        <w:t xml:space="preserve">the appointment. </w:t>
                      </w:r>
                      <w:r w:rsidR="0039570E">
                        <w:t xml:space="preserve"> </w:t>
                      </w:r>
                    </w:p>
                    <w:p w14:paraId="223CD14A" w14:textId="7826C77A" w:rsidR="000035D5" w:rsidRDefault="00F00C59" w:rsidP="000035D5">
                      <w:r>
                        <w:t xml:space="preserve"> </w:t>
                      </w:r>
                    </w:p>
                    <w:p w14:paraId="150DA048" w14:textId="05A6E65A" w:rsidR="00B93223" w:rsidRDefault="00B93223" w:rsidP="000035D5">
                      <w:r>
                        <w:t>Details about informed consent obtained from study participants are reported in the Methods section.</w:t>
                      </w:r>
                    </w:p>
                  </w:txbxContent>
                </v:textbox>
                <w10:wrap type="topAndBottom" anchorx="margin"/>
              </v:shape>
            </w:pict>
          </mc:Fallback>
        </mc:AlternateContent>
      </w:r>
      <w:r w:rsidRPr="007C0B4F">
        <w:t xml:space="preserve">Did you obtain written informed consent from a representative of the local community or region before the research took place? How did you establish who speaks for the community? </w:t>
      </w:r>
      <w:bookmarkStart w:id="6" w:name="_Hlk78275784"/>
      <w:r w:rsidRPr="007C0B4F">
        <w:t>Details</w:t>
      </w:r>
      <w:r>
        <w:t xml:space="preserve"> of written informed consent obtained from study participants should be reported separately in the Methods section of your manuscript. </w:t>
      </w:r>
    </w:p>
    <w:bookmarkEnd w:id="6"/>
    <w:p w14:paraId="6B9BADC3" w14:textId="7ED2F861" w:rsidR="000035D5" w:rsidRDefault="007C0B4F"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C1616D1">
                <wp:simplePos x="0" y="0"/>
                <wp:positionH relativeFrom="margin">
                  <wp:align>right</wp:align>
                </wp:positionH>
                <wp:positionV relativeFrom="paragraph">
                  <wp:posOffset>1882775</wp:posOffset>
                </wp:positionV>
                <wp:extent cx="6838950" cy="108585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85850"/>
                        </a:xfrm>
                        <a:prstGeom prst="rect">
                          <a:avLst/>
                        </a:prstGeom>
                        <a:solidFill>
                          <a:srgbClr val="FFFFFF"/>
                        </a:solidFill>
                        <a:ln w="9525">
                          <a:solidFill>
                            <a:srgbClr val="193A65"/>
                          </a:solidFill>
                          <a:miter lim="800000"/>
                          <a:headEnd/>
                          <a:tailEnd/>
                        </a:ln>
                      </wps:spPr>
                      <wps:txbx>
                        <w:txbxContent>
                          <w:p w14:paraId="6D21B23F" w14:textId="03D11163" w:rsidR="000035D5" w:rsidRDefault="00FC4163" w:rsidP="000035D5">
                            <w:r>
                              <w:t xml:space="preserve">In order to obtain input on study aims, methodology and anticipated outcomes from relevant stakeholders in Argentina, early on we established a Technical Advisory Panel </w:t>
                            </w:r>
                            <w:r w:rsidRPr="007C0B4F">
                              <w:t xml:space="preserve">of </w:t>
                            </w:r>
                            <w:r w:rsidR="00AE1F84" w:rsidRPr="007C0B4F">
                              <w:t>10</w:t>
                            </w:r>
                            <w:r w:rsidRPr="007C0B4F">
                              <w:t xml:space="preserve"> members from advocacy organizations, academia, </w:t>
                            </w:r>
                            <w:r w:rsidR="00B93223" w:rsidRPr="007C0B4F">
                              <w:t xml:space="preserve">health practitioners, and </w:t>
                            </w:r>
                            <w:r w:rsidR="00AE1F84" w:rsidRPr="007C0B4F">
                              <w:t>national and provincial officials (</w:t>
                            </w:r>
                            <w:proofErr w:type="spellStart"/>
                            <w:r w:rsidR="00AE1F84" w:rsidRPr="007C0B4F">
                              <w:t>funcionarios</w:t>
                            </w:r>
                            <w:proofErr w:type="spellEnd"/>
                            <w:r w:rsidR="00AE1F84" w:rsidRPr="007C0B4F">
                              <w:t>)</w:t>
                            </w:r>
                            <w:r w:rsidR="00B93223" w:rsidRPr="007C0B4F">
                              <w:t>.</w:t>
                            </w:r>
                            <w:r w:rsidR="00B93223">
                              <w:t xml:space="preserve"> We convened the group at various points in the study process, to obtain feedback on aspe</w:t>
                            </w:r>
                            <w:r w:rsidR="007C0B4F">
                              <w:t>c</w:t>
                            </w:r>
                            <w:r w:rsidR="00B93223">
                              <w:t>ts such as methodology, interpretation of findings, ideas for dissemination, and so fort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48.25pt;width:538.5pt;height:85.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" strokecolor="#193a65">
                <v:textbox>
                  <w:txbxContent>
                    <w:p w14:paraId="6D21B23F" w14:textId="03D11163" w:rsidR="000035D5" w:rsidRDefault="00FC4163" w:rsidP="000035D5">
                      <w:r>
                        <w:t xml:space="preserve">In order to obtain input on study aims, methodology and anticipated outcomes from relevant stakeholders in Argentina, early on we established a Technical Advisory Panel </w:t>
                      </w:r>
                      <w:r w:rsidRPr="007C0B4F">
                        <w:t xml:space="preserve">of </w:t>
                      </w:r>
                      <w:r w:rsidR="00AE1F84" w:rsidRPr="007C0B4F">
                        <w:t>10</w:t>
                      </w:r>
                      <w:r w:rsidRPr="007C0B4F">
                        <w:t xml:space="preserve"> members from advocacy organizations, academia, </w:t>
                      </w:r>
                      <w:r w:rsidR="00B93223" w:rsidRPr="007C0B4F">
                        <w:t xml:space="preserve">health practitioners, and </w:t>
                      </w:r>
                      <w:r w:rsidR="00AE1F84" w:rsidRPr="007C0B4F">
                        <w:t>national and provincial officials (</w:t>
                      </w:r>
                      <w:proofErr w:type="spellStart"/>
                      <w:r w:rsidR="00AE1F84" w:rsidRPr="007C0B4F">
                        <w:t>funcionarios</w:t>
                      </w:r>
                      <w:proofErr w:type="spellEnd"/>
                      <w:r w:rsidR="00AE1F84" w:rsidRPr="007C0B4F">
                        <w:t>)</w:t>
                      </w:r>
                      <w:r w:rsidR="00B93223" w:rsidRPr="007C0B4F">
                        <w:t>.</w:t>
                      </w:r>
                      <w:r w:rsidR="00B93223">
                        <w:t xml:space="preserve"> We convened the group at various points in the study process, to obtain feedback on aspe</w:t>
                      </w:r>
                      <w:r w:rsidR="007C0B4F">
                        <w:t>c</w:t>
                      </w:r>
                      <w:r w:rsidR="00B93223">
                        <w:t>ts such as methodology, interpretation of findings, ideas for dissemination, and so forth.</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60260383">
                <wp:simplePos x="0" y="0"/>
                <wp:positionH relativeFrom="margin">
                  <wp:posOffset>6350</wp:posOffset>
                </wp:positionH>
                <wp:positionV relativeFrom="paragraph">
                  <wp:posOffset>171005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9D3867B" w:rsidR="000035D5" w:rsidRDefault="00FC4163" w:rsidP="000035D5">
                            <w:r>
                              <w:t xml:space="preserve">Informed consent documents were read aloud to each respondent before starting the survey. These documents and the questionnaires were all in Spanish. All respondents spoke Spanis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5pt;margin-top:134.6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" strokecolor="#193a65">
                <v:textbox>
                  <w:txbxContent>
                    <w:p w14:paraId="53B10E27" w14:textId="39D3867B" w:rsidR="000035D5" w:rsidRDefault="00FC4163" w:rsidP="000035D5">
                      <w:r>
                        <w:t xml:space="preserve">Informed consent documents were read aloud to each respondent before starting the survey. These documents and the questionnaires were all in Spanish. All respondents spoke Spanish.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4717B5FD">
                <wp:simplePos x="0" y="0"/>
                <wp:positionH relativeFrom="margin">
                  <wp:align>right</wp:align>
                </wp:positionH>
                <wp:positionV relativeFrom="paragraph">
                  <wp:posOffset>698500</wp:posOffset>
                </wp:positionV>
                <wp:extent cx="6838950" cy="2432050"/>
                <wp:effectExtent l="0" t="0" r="19050" b="254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432050"/>
                        </a:xfrm>
                        <a:prstGeom prst="rect">
                          <a:avLst/>
                        </a:prstGeom>
                        <a:solidFill>
                          <a:srgbClr val="FFFFFF"/>
                        </a:solidFill>
                        <a:ln w="9525">
                          <a:solidFill>
                            <a:srgbClr val="193A65"/>
                          </a:solidFill>
                          <a:miter lim="800000"/>
                          <a:headEnd/>
                          <a:tailEnd/>
                        </a:ln>
                      </wps:spPr>
                      <wps:txbx>
                        <w:txbxContent>
                          <w:p w14:paraId="30F25E60" w14:textId="77777777" w:rsidR="007D6A4E" w:rsidRDefault="007D6A4E" w:rsidP="000035D5">
                            <w:r>
                              <w:t xml:space="preserve">Yes, we have partnered with FUSA-AC, an Argentinian communications and advocacy organization, to disseminate the findings from the study in various formats understandable to different types of stakeholders in the communities where the study was conducted. These formats include: </w:t>
                            </w:r>
                          </w:p>
                          <w:p w14:paraId="63B5C0C8" w14:textId="59C3BDBD" w:rsidR="000035D5" w:rsidRDefault="007D6A4E" w:rsidP="007D6A4E">
                            <w:pPr>
                              <w:pStyle w:val="ListParagraph"/>
                              <w:numPr>
                                <w:ilvl w:val="0"/>
                                <w:numId w:val="1"/>
                              </w:numPr>
                            </w:pPr>
                            <w:r>
                              <w:t>two in-person/hybrid presentations in Buenos Aires (with virtual attendance link for those outside Buenos Aires), to which we invited to government officials, health professionals, advocates and the media</w:t>
                            </w:r>
                          </w:p>
                          <w:p w14:paraId="7A037419" w14:textId="66AAFB85" w:rsidR="007D6A4E" w:rsidRDefault="007D6A4E" w:rsidP="007D6A4E">
                            <w:pPr>
                              <w:pStyle w:val="ListParagraph"/>
                              <w:numPr>
                                <w:ilvl w:val="0"/>
                                <w:numId w:val="1"/>
                              </w:numPr>
                            </w:pPr>
                            <w:r>
                              <w:t xml:space="preserve">a suite of social media products on all major platforms, to reach advocates, activists, and </w:t>
                            </w:r>
                            <w:r w:rsidR="00FC4163">
                              <w:t xml:space="preserve">more generally </w:t>
                            </w:r>
                            <w:r>
                              <w:t>Argentinian citizens interested in abortion services</w:t>
                            </w:r>
                          </w:p>
                          <w:p w14:paraId="2046E906" w14:textId="0B03C525" w:rsidR="007D6A4E" w:rsidRDefault="007D6A4E" w:rsidP="007D6A4E">
                            <w:pPr>
                              <w:pStyle w:val="ListParagraph"/>
                              <w:numPr>
                                <w:ilvl w:val="0"/>
                                <w:numId w:val="1"/>
                              </w:numPr>
                            </w:pPr>
                            <w:r>
                              <w:t>a</w:t>
                            </w:r>
                            <w:r w:rsidR="00FC4163">
                              <w:t xml:space="preserve"> summary report in Spanish</w:t>
                            </w:r>
                            <w:r>
                              <w:t xml:space="preserve"> </w:t>
                            </w:r>
                            <w:r w:rsidR="00FC4163">
                              <w:t>(digital) distributed to all facilities and key informants who had participated in the study</w:t>
                            </w:r>
                          </w:p>
                          <w:p w14:paraId="468B2EF5" w14:textId="61963031" w:rsidR="00FC4163" w:rsidRDefault="00FC4163" w:rsidP="007D6A4E">
                            <w:pPr>
                              <w:pStyle w:val="ListParagraph"/>
                              <w:numPr>
                                <w:ilvl w:val="0"/>
                                <w:numId w:val="1"/>
                              </w:numPr>
                            </w:pPr>
                            <w:r>
                              <w:t>a full report in Spanish aimed at health professionals and government officials in the three provinces surveyed and the Ministry of Health of the N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191.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" strokecolor="#193a65">
                <v:textbox>
                  <w:txbxContent>
                    <w:p w14:paraId="30F25E60" w14:textId="77777777" w:rsidR="007D6A4E" w:rsidRDefault="007D6A4E" w:rsidP="000035D5">
                      <w:r>
                        <w:t xml:space="preserve">Yes, we have partnered with FUSA-AC, an Argentinian communications and advocacy organization, to disseminate the findings from the study in various formats understandable to different types of stakeholders in the communities where the study was conducted. These formats include: </w:t>
                      </w:r>
                    </w:p>
                    <w:p w14:paraId="63B5C0C8" w14:textId="59C3BDBD" w:rsidR="000035D5" w:rsidRDefault="007D6A4E" w:rsidP="007D6A4E">
                      <w:pPr>
                        <w:pStyle w:val="ListParagraph"/>
                        <w:numPr>
                          <w:ilvl w:val="0"/>
                          <w:numId w:val="1"/>
                        </w:numPr>
                      </w:pPr>
                      <w:r>
                        <w:t>two in-person/hybrid presentations in Buenos Aires (with virtual attendance link for those outside Buenos Aires), to which we invited to government officials, health professionals, advocates and the media</w:t>
                      </w:r>
                    </w:p>
                    <w:p w14:paraId="7A037419" w14:textId="66AAFB85" w:rsidR="007D6A4E" w:rsidRDefault="007D6A4E" w:rsidP="007D6A4E">
                      <w:pPr>
                        <w:pStyle w:val="ListParagraph"/>
                        <w:numPr>
                          <w:ilvl w:val="0"/>
                          <w:numId w:val="1"/>
                        </w:numPr>
                      </w:pPr>
                      <w:r>
                        <w:t xml:space="preserve">a suite of social media products on all major platforms, to reach advocates, activists, and </w:t>
                      </w:r>
                      <w:r w:rsidR="00FC4163">
                        <w:t xml:space="preserve">more generally </w:t>
                      </w:r>
                      <w:r>
                        <w:t>Argentinian citizens interested in abortion services</w:t>
                      </w:r>
                    </w:p>
                    <w:p w14:paraId="2046E906" w14:textId="0B03C525" w:rsidR="007D6A4E" w:rsidRDefault="007D6A4E" w:rsidP="007D6A4E">
                      <w:pPr>
                        <w:pStyle w:val="ListParagraph"/>
                        <w:numPr>
                          <w:ilvl w:val="0"/>
                          <w:numId w:val="1"/>
                        </w:numPr>
                      </w:pPr>
                      <w:r>
                        <w:t>a</w:t>
                      </w:r>
                      <w:r w:rsidR="00FC4163">
                        <w:t xml:space="preserve"> summary report in Spanish</w:t>
                      </w:r>
                      <w:r>
                        <w:t xml:space="preserve"> </w:t>
                      </w:r>
                      <w:r w:rsidR="00FC4163">
                        <w:t>(digital) distributed to all facilities and key informants who had participated in the study</w:t>
                      </w:r>
                    </w:p>
                    <w:p w14:paraId="468B2EF5" w14:textId="61963031" w:rsidR="00FC4163" w:rsidRDefault="00FC4163" w:rsidP="007D6A4E">
                      <w:pPr>
                        <w:pStyle w:val="ListParagraph"/>
                        <w:numPr>
                          <w:ilvl w:val="0"/>
                          <w:numId w:val="1"/>
                        </w:numPr>
                      </w:pPr>
                      <w:r>
                        <w:t>a full report in Spanish aimed at health professionals and government officials in the three provinces surveyed and the Ministry of Health of the Nation.</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C5327A4" w:rsidR="000035D5" w:rsidRDefault="007D6A4E"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C5327A4" w:rsidR="000035D5" w:rsidRDefault="007D6A4E"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4A58827" w:rsidR="000035D5" w:rsidRDefault="007D6A4E" w:rsidP="000035D5">
                            <w:r>
                              <w:t>No materials were used in this study, or imported from Argenti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4A58827" w:rsidR="000035D5" w:rsidRDefault="007D6A4E" w:rsidP="000035D5">
                      <w:r>
                        <w:t xml:space="preserve">No materials were used in this </w:t>
                      </w:r>
                      <w:proofErr w:type="gramStart"/>
                      <w:r>
                        <w:t>study, or</w:t>
                      </w:r>
                      <w:proofErr w:type="gramEnd"/>
                      <w:r>
                        <w:t xml:space="preserve"> imported from Argenti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9AB5EDB" w:rsidR="000035D5" w:rsidRDefault="007D6A4E" w:rsidP="000035D5">
                            <w:r>
                              <w:t>No archival specimens were used in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9AB5EDB" w:rsidR="000035D5" w:rsidRDefault="007D6A4E" w:rsidP="000035D5">
                      <w:r>
                        <w:t>No archival specimens were used in this study.</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A5CFAEB" w:rsidR="000035D5" w:rsidRDefault="007D6A4E" w:rsidP="000035D5">
                            <w:r>
                              <w:t>No materials/specimens were collected as part of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A5CFAEB" w:rsidR="000035D5" w:rsidRDefault="007D6A4E" w:rsidP="000035D5">
                      <w:r>
                        <w:t>No materials/specimens were collected as part of this study.</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2532CD5" w:rsidR="000035D5" w:rsidRDefault="007D6A4E"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2532CD5" w:rsidR="000035D5" w:rsidRDefault="007D6A4E" w:rsidP="000035D5">
                      <w:r>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75F38" w:rsidRPr="00F57A3B" w:rsidRDefault="00075F38">
      <w:pPr>
        <w:rPr>
          <w:rFonts w:ascii="Arial" w:hAnsi="Arial" w:cs="Arial"/>
        </w:rPr>
      </w:pPr>
    </w:p>
    <w:sectPr w:rsidR="00075F38"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6CFB800" w14:textId="77777777" w:rsidR="007E631C" w:rsidRDefault="007E631C" w:rsidP="00F57A3B">
      <w:r>
        <w:separator/>
      </w:r>
    </w:p>
  </w:endnote>
  <w:endnote w:type="continuationSeparator" w:id="0">
    <w:p w14:paraId="5FA1DD72" w14:textId="77777777" w:rsidR="007E631C" w:rsidRDefault="007E631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19DC7A8" w14:textId="77777777" w:rsidR="007E631C" w:rsidRDefault="007E631C" w:rsidP="00F57A3B">
      <w:r>
        <w:separator/>
      </w:r>
    </w:p>
  </w:footnote>
  <w:footnote w:type="continuationSeparator" w:id="0">
    <w:p w14:paraId="4BB94F9E" w14:textId="77777777" w:rsidR="007E631C" w:rsidRDefault="007E631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790BC5"/>
    <w:multiLevelType w:val="hybridMultilevel"/>
    <w:tmpl w:val="D4AEBF6C"/>
    <w:lvl w:ilvl="0" w:tplc="BE2E8488">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505975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A3B"/>
    <w:rsid w:val="000035D5"/>
    <w:rsid w:val="00075F38"/>
    <w:rsid w:val="000F365D"/>
    <w:rsid w:val="00116E71"/>
    <w:rsid w:val="00160416"/>
    <w:rsid w:val="001E2FC5"/>
    <w:rsid w:val="001E35CB"/>
    <w:rsid w:val="0022674B"/>
    <w:rsid w:val="00335779"/>
    <w:rsid w:val="0039570E"/>
    <w:rsid w:val="00450938"/>
    <w:rsid w:val="004A7A57"/>
    <w:rsid w:val="004C71C4"/>
    <w:rsid w:val="00515BC0"/>
    <w:rsid w:val="00541C18"/>
    <w:rsid w:val="00580384"/>
    <w:rsid w:val="0058410B"/>
    <w:rsid w:val="0069423E"/>
    <w:rsid w:val="006D28B6"/>
    <w:rsid w:val="006F5F45"/>
    <w:rsid w:val="007C0B4F"/>
    <w:rsid w:val="007D6A4E"/>
    <w:rsid w:val="007E26E5"/>
    <w:rsid w:val="007E4136"/>
    <w:rsid w:val="007E631C"/>
    <w:rsid w:val="00831ADE"/>
    <w:rsid w:val="00841F25"/>
    <w:rsid w:val="009364D9"/>
    <w:rsid w:val="00A43F5B"/>
    <w:rsid w:val="00A961CD"/>
    <w:rsid w:val="00AA6B6C"/>
    <w:rsid w:val="00AD410C"/>
    <w:rsid w:val="00AE1F84"/>
    <w:rsid w:val="00B93223"/>
    <w:rsid w:val="00BD19EC"/>
    <w:rsid w:val="00C877C2"/>
    <w:rsid w:val="00CF217D"/>
    <w:rsid w:val="00E004E6"/>
    <w:rsid w:val="00E2351B"/>
    <w:rsid w:val="00E976A3"/>
    <w:rsid w:val="00F00C59"/>
    <w:rsid w:val="00F57A3B"/>
    <w:rsid w:val="00F64ACF"/>
    <w:rsid w:val="00FA2582"/>
    <w:rsid w:val="00FC4163"/>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1">
    <w:name w:val="Unresolved Mention1"/>
    <w:basedOn w:val="DefaultParagraphFont"/>
    <w:uiPriority w:val="99"/>
    <w:semiHidden/>
    <w:unhideWhenUsed/>
    <w:rsid w:val="004C71C4"/>
    <w:rPr>
      <w:color w:val="605E5C"/>
      <w:shd w:val="clear" w:color="auto" w:fill="E1DFDD"/>
    </w:rPr>
  </w:style>
  <w:style w:type="paragraph" w:styleId="ListParagraph">
    <w:name w:val="List Paragraph"/>
    <w:basedOn w:val="Normal"/>
    <w:uiPriority w:val="34"/>
    <w:qFormat/>
    <w:rsid w:val="007D6A4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68C4A3-2E80-4667-885D-21241D6CEC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892</Words>
  <Characters>5090</Characters>
  <Application>Microsoft Office Word</Application>
  <DocSecurity>0</DocSecurity>
  <Lines>42</Lines>
  <Paragraphs>1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rah Keogh</cp:lastModifiedBy>
  <cp:revision>4</cp:revision>
  <dcterms:created xsi:type="dcterms:W3CDTF">2024-07-04T18:07:00Z</dcterms:created>
  <dcterms:modified xsi:type="dcterms:W3CDTF">2024-11-28T18:14:00Z</dcterms:modified>
</cp:coreProperties>
</file>